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B14" w:rsidRPr="00E459F3" w:rsidRDefault="00FC6B14" w:rsidP="00BF47DC">
      <w:pPr>
        <w:rPr>
          <w:rFonts w:ascii="Times New Roman" w:hAnsi="Times New Roman" w:cs="Times New Roman"/>
          <w:b/>
          <w:sz w:val="24"/>
          <w:szCs w:val="24"/>
        </w:rPr>
      </w:pPr>
      <w:r w:rsidRPr="00E459F3">
        <w:rPr>
          <w:rFonts w:ascii="Times New Roman" w:hAnsi="Times New Roman" w:cs="Times New Roman" w:hint="eastAsia"/>
          <w:b/>
          <w:sz w:val="24"/>
          <w:szCs w:val="24"/>
        </w:rPr>
        <w:t>Search strategy for Chinese herbal medicine</w:t>
      </w: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Pubmed:</w:t>
      </w: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1 "Atrial Fibrillation"[Mesh]</w:t>
      </w: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2(((((auricular fibrillation[Title/Abstract]) OR atrial fibrillation[Title/Abstract]) OR AF[Title/Abstract]) OR palpitation[Title/Abstract]) OR cardiopalmus[Title/Abstract]) OR palpitate[Title/Abstract]</w:t>
      </w: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3 (((((random*[Title/Abstract]) OR blind*[Title/Abstract]) OR control*[Title/Abstract]) OR observational study[Title/Abstract]) OR clinical trial*[Title/Abstract]) OR observational studies[Title/Abstract]</w:t>
      </w: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4  #1 or #2</w:t>
      </w: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5  #4 and #3</w:t>
      </w: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6 (((surgery[Title/Abstract]) OR operation[Title/Abstract]) OR ablation[Title/Abstract]) OR RFCA[Title/Abstract]</w:t>
      </w: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7  #5 not #6</w:t>
      </w: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Date – Publication:2015/1/1-2017/6/1</w:t>
      </w: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 xml:space="preserve">Cochrane Library:    </w:t>
      </w: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1 auricular fibrillation:ti,ab,kw or atrial fibrillation:ti,ab,kw or AF:ti,ab,kw or palpitation:ti,ab,kw or cardiopalmus:ti,ab,kw Publication Year from 2015 to 2017 (Word variations have been searched)</w:t>
      </w: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2 surgery:ti,ab,kw or operation:ti,ab,kw or ablation:ti,ab,kw or RFCA:ti,ab,kw Publication Year from 2015 to 2017 (Word variations have been searched)</w:t>
      </w: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3  #1 not #2</w:t>
      </w: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</w:p>
    <w:p w:rsidR="00BF47DC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Web of science</w:t>
      </w:r>
      <w:r w:rsidRPr="00E459F3">
        <w:rPr>
          <w:rFonts w:ascii="Times New Roman" w:hAnsi="Times New Roman" w:cs="Times New Roman"/>
          <w:sz w:val="24"/>
          <w:szCs w:val="24"/>
        </w:rPr>
        <w:t>：</w:t>
      </w:r>
    </w:p>
    <w:p w:rsidR="00BB317A" w:rsidRPr="00E459F3" w:rsidRDefault="00BF47DC" w:rsidP="00BF47DC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TS=((auricular fibrillation OR atrial fibrillation OR AF OR palpitation OR cardiopalmus OR palpitate) AND (random* OR blind* OR control* OR observational study OR clinical trial* OR observational studies)) NOT TS=(surgery OR operation OR ablation OR RFCA)</w:t>
      </w:r>
    </w:p>
    <w:p w:rsidR="00FC6B14" w:rsidRPr="00E459F3" w:rsidRDefault="00FC6B14" w:rsidP="00BF47DC">
      <w:pPr>
        <w:rPr>
          <w:rFonts w:ascii="Times New Roman" w:hAnsi="Times New Roman" w:cs="Times New Roman"/>
          <w:sz w:val="24"/>
          <w:szCs w:val="24"/>
        </w:rPr>
      </w:pPr>
    </w:p>
    <w:p w:rsidR="00FC6B14" w:rsidRPr="00E459F3" w:rsidRDefault="00FC6B14" w:rsidP="00BF47DC">
      <w:pPr>
        <w:rPr>
          <w:rFonts w:ascii="Times New Roman" w:hAnsi="Times New Roman" w:cs="Times New Roman"/>
          <w:sz w:val="24"/>
          <w:szCs w:val="24"/>
        </w:rPr>
      </w:pPr>
    </w:p>
    <w:p w:rsidR="00FC6B14" w:rsidRPr="00E459F3" w:rsidRDefault="00FC6B14" w:rsidP="00FC6B14">
      <w:pPr>
        <w:rPr>
          <w:rFonts w:ascii="Times New Roman" w:hAnsi="Times New Roman" w:cs="Times New Roman"/>
          <w:b/>
          <w:sz w:val="24"/>
          <w:szCs w:val="24"/>
        </w:rPr>
      </w:pPr>
      <w:r w:rsidRPr="00E459F3">
        <w:rPr>
          <w:rFonts w:ascii="Times New Roman" w:hAnsi="Times New Roman" w:cs="Times New Roman" w:hint="eastAsia"/>
          <w:b/>
          <w:sz w:val="24"/>
          <w:szCs w:val="24"/>
        </w:rPr>
        <w:t xml:space="preserve">Search strategy for </w:t>
      </w:r>
      <w:r w:rsidRPr="00E459F3">
        <w:rPr>
          <w:rFonts w:ascii="Times New Roman" w:hAnsi="Times New Roman" w:cs="Times New Roman"/>
          <w:b/>
          <w:sz w:val="24"/>
          <w:szCs w:val="24"/>
        </w:rPr>
        <w:t>non-herbal medicine</w:t>
      </w:r>
      <w:bookmarkStart w:id="0" w:name="_GoBack"/>
      <w:bookmarkEnd w:id="0"/>
    </w:p>
    <w:p w:rsidR="00FC6B14" w:rsidRPr="00E459F3" w:rsidRDefault="00FC6B14" w:rsidP="00BF47DC">
      <w:pPr>
        <w:rPr>
          <w:rFonts w:ascii="Times New Roman" w:hAnsi="Times New Roman" w:cs="Times New Roman"/>
          <w:sz w:val="24"/>
          <w:szCs w:val="24"/>
        </w:rPr>
      </w:pP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 w:hint="eastAsia"/>
          <w:sz w:val="24"/>
          <w:szCs w:val="24"/>
        </w:rPr>
        <w:t xml:space="preserve">Pubmed: </w:t>
      </w:r>
      <w:r w:rsidRPr="00E459F3">
        <w:rPr>
          <w:rFonts w:ascii="Times New Roman" w:hAnsi="Times New Roman" w:cs="Times New Roman"/>
          <w:sz w:val="24"/>
          <w:szCs w:val="24"/>
        </w:rPr>
        <w:t>(n=3)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1  "Atrial Fibrillation"[Mesh]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2 (((((auricular fibrillation[Title/Abstract]) OR atrial fibrillation[Title/Abstract]) OR AF[Title/Abstract]) OR palpitation[Title/Abstract]) OR cardiopalmus[Title/Abstract]) OR palpitate[Title/Abstract]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3 (((((((dietary supplement*[Title/Abstract]) OR acupuncture[Title/Abstract]) OR massage[Title/Abstract]) OR moxibustion[Title/Abstract]) OR cupping therapy[Title/Abstract]) OR Tai Chi[Title/Abstract]) OR qigong[Title/Abstract]) OR qi gong[Title/Abstract]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 xml:space="preserve">#4  (((((random*[Title/Abstract]) OR blind*[Title/Abstract]) OR </w:t>
      </w:r>
      <w:r w:rsidRPr="00E459F3">
        <w:rPr>
          <w:rFonts w:ascii="Times New Roman" w:hAnsi="Times New Roman" w:cs="Times New Roman"/>
          <w:sz w:val="24"/>
          <w:szCs w:val="24"/>
        </w:rPr>
        <w:lastRenderedPageBreak/>
        <w:t>control*[Title/Abstract]) OR observational study[Title/Abstract]) OR clinical trial*[Title/Abstract]) OR observational studies[Title/Abstract]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5  #1 or #2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6  #5 and #4 and #3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Cochrane Library: (n=85)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1 auricular fibrillation:ti,ab,kw or atrial fibrillation:ti,ab,kw or AF:ti,ab,kw or palpitation:ti,ab,kw or cardiopalmus:ti,ab,kw Publication Year from 2015 to 2017 (Word variations have been searched)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2 dietary supplement*:ti,ab,kw or acupuncture:ti,ab,kw or massage:ti,ab,kw or moxibustion:ti,ab,kw or cupping therapy:ti,ab,kw or Tai Chi:ti,ab,kw or qigong:ti,ab,kw or qi gong:ti,ab,kw Publication Year from 2015 to 2017 (Word variations have been searched)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Web of science: (n=30)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1  TS= auricular fibrillation OR atrial fibrillation OR AF OR palpitation OR cardiopalmus OR palpitate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2 dietary supplement* OR acupuncture OR massage OR moxibustion OR cupping therapy OR Tai Chi OR qigong OR qi gong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3  TS= random* OR blind* OR control* OR observational study OR clinical trial* OR observational studies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#4  #1 AND #2 AND #3</w:t>
      </w:r>
    </w:p>
    <w:p w:rsidR="00FC6B14" w:rsidRPr="00E459F3" w:rsidRDefault="00FC6B14" w:rsidP="00FC6B14">
      <w:pPr>
        <w:rPr>
          <w:rFonts w:ascii="Times New Roman" w:hAnsi="Times New Roman" w:cs="Times New Roman"/>
          <w:sz w:val="24"/>
          <w:szCs w:val="24"/>
        </w:rPr>
      </w:pPr>
      <w:r w:rsidRPr="00E459F3">
        <w:rPr>
          <w:rFonts w:ascii="Times New Roman" w:hAnsi="Times New Roman" w:cs="Times New Roman"/>
          <w:sz w:val="24"/>
          <w:szCs w:val="24"/>
        </w:rPr>
        <w:t>2015-2017</w:t>
      </w:r>
    </w:p>
    <w:sectPr w:rsidR="00FC6B14" w:rsidRPr="00E45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1570" w:rsidRDefault="008B1570" w:rsidP="00BF47DC">
      <w:r>
        <w:separator/>
      </w:r>
    </w:p>
  </w:endnote>
  <w:endnote w:type="continuationSeparator" w:id="0">
    <w:p w:rsidR="008B1570" w:rsidRDefault="008B1570" w:rsidP="00BF4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1570" w:rsidRDefault="008B1570" w:rsidP="00BF47DC">
      <w:r>
        <w:separator/>
      </w:r>
    </w:p>
  </w:footnote>
  <w:footnote w:type="continuationSeparator" w:id="0">
    <w:p w:rsidR="008B1570" w:rsidRDefault="008B1570" w:rsidP="00BF4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CE7"/>
    <w:rsid w:val="003B36C1"/>
    <w:rsid w:val="00532B22"/>
    <w:rsid w:val="00612C33"/>
    <w:rsid w:val="006A0CE7"/>
    <w:rsid w:val="008B1570"/>
    <w:rsid w:val="009D1ADC"/>
    <w:rsid w:val="00BF47DC"/>
    <w:rsid w:val="00CD643D"/>
    <w:rsid w:val="00DE7681"/>
    <w:rsid w:val="00E459F3"/>
    <w:rsid w:val="00FC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71AE67-1B92-4250-9FEA-6BA6B8E9D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4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47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4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47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邱瑞瑾</cp:lastModifiedBy>
  <cp:revision>5</cp:revision>
  <dcterms:created xsi:type="dcterms:W3CDTF">2018-03-22T06:32:00Z</dcterms:created>
  <dcterms:modified xsi:type="dcterms:W3CDTF">2018-08-16T08:04:00Z</dcterms:modified>
</cp:coreProperties>
</file>